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3D07" w14:textId="4EADB794" w:rsidR="004E2061" w:rsidRPr="00027F82" w:rsidRDefault="00692B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4E2061" w:rsidRPr="00027F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2061" w:rsidRPr="00027F82">
        <w:rPr>
          <w:rFonts w:ascii="Times New Roman" w:hAnsi="Times New Roman" w:cs="Times New Roman"/>
          <w:sz w:val="24"/>
          <w:szCs w:val="24"/>
        </w:rPr>
        <w:t xml:space="preserve"> Questionnaire on the factors influencing </w:t>
      </w:r>
      <w:r w:rsidR="00CD6B2F">
        <w:rPr>
          <w:rFonts w:ascii="Times New Roman" w:hAnsi="Times New Roman" w:cs="Times New Roman"/>
          <w:sz w:val="24"/>
          <w:szCs w:val="24"/>
        </w:rPr>
        <w:t xml:space="preserve">safe </w:t>
      </w:r>
      <w:r w:rsidR="004E2061" w:rsidRPr="00027F82">
        <w:rPr>
          <w:rFonts w:ascii="Times New Roman" w:hAnsi="Times New Roman" w:cs="Times New Roman"/>
          <w:sz w:val="24"/>
          <w:szCs w:val="24"/>
        </w:rPr>
        <w:t>hand hygiene</w:t>
      </w:r>
      <w:r w:rsidR="00CD6B2F">
        <w:rPr>
          <w:rFonts w:ascii="Times New Roman" w:hAnsi="Times New Roman" w:cs="Times New Roman"/>
          <w:sz w:val="24"/>
          <w:szCs w:val="24"/>
        </w:rPr>
        <w:t xml:space="preserve"> practices</w:t>
      </w:r>
      <w:r w:rsidR="004E2061" w:rsidRPr="00027F82">
        <w:rPr>
          <w:rFonts w:ascii="Times New Roman" w:hAnsi="Times New Roman" w:cs="Times New Roman"/>
          <w:sz w:val="24"/>
          <w:szCs w:val="24"/>
        </w:rPr>
        <w:t xml:space="preserve"> during the time of the COVID-19 pandemic</w:t>
      </w:r>
      <w:r w:rsidR="00CD6B2F">
        <w:rPr>
          <w:rFonts w:ascii="Times New Roman" w:hAnsi="Times New Roman" w:cs="Times New Roman"/>
          <w:sz w:val="24"/>
          <w:szCs w:val="24"/>
        </w:rPr>
        <w:t xml:space="preserve"> among students</w:t>
      </w:r>
      <w:r w:rsidR="004E2061" w:rsidRPr="00027F82">
        <w:rPr>
          <w:rFonts w:ascii="Times New Roman" w:hAnsi="Times New Roman" w:cs="Times New Roman"/>
          <w:sz w:val="24"/>
          <w:szCs w:val="24"/>
        </w:rPr>
        <w:t>.</w:t>
      </w:r>
    </w:p>
    <w:p w14:paraId="3921FC73" w14:textId="2BFE1F62" w:rsidR="00CD6B2F" w:rsidRDefault="00CD6B2F" w:rsidP="00947F2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gender identity? </w:t>
      </w:r>
      <w:r w:rsidRPr="00CD6B2F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Start"/>
      <w:r w:rsidRPr="00CD6B2F">
        <w:rPr>
          <w:rFonts w:ascii="Times New Roman" w:hAnsi="Times New Roman" w:cs="Times New Roman"/>
          <w:i/>
          <w:iCs/>
          <w:sz w:val="24"/>
          <w:szCs w:val="24"/>
        </w:rPr>
        <w:t>open</w:t>
      </w:r>
      <w:proofErr w:type="gramEnd"/>
      <w:r w:rsidRPr="00CD6B2F">
        <w:rPr>
          <w:rFonts w:ascii="Times New Roman" w:hAnsi="Times New Roman" w:cs="Times New Roman"/>
          <w:i/>
          <w:iCs/>
          <w:sz w:val="24"/>
          <w:szCs w:val="24"/>
        </w:rPr>
        <w:t>-text response)</w:t>
      </w:r>
    </w:p>
    <w:p w14:paraId="1F2BC1C0" w14:textId="5A9A20E4" w:rsidR="00195EB7" w:rsidRPr="00195EB7" w:rsidRDefault="00CD6B2F" w:rsidP="00195E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age? </w:t>
      </w:r>
      <w:r w:rsidRPr="00CD6B2F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Start"/>
      <w:r w:rsidRPr="00CD6B2F">
        <w:rPr>
          <w:rFonts w:ascii="Times New Roman" w:hAnsi="Times New Roman" w:cs="Times New Roman"/>
          <w:i/>
          <w:iCs/>
          <w:sz w:val="24"/>
          <w:szCs w:val="24"/>
        </w:rPr>
        <w:t>insert</w:t>
      </w:r>
      <w:proofErr w:type="gramEnd"/>
      <w:r w:rsidRPr="00CD6B2F">
        <w:rPr>
          <w:rFonts w:ascii="Times New Roman" w:hAnsi="Times New Roman" w:cs="Times New Roman"/>
          <w:i/>
          <w:iCs/>
          <w:sz w:val="24"/>
          <w:szCs w:val="24"/>
        </w:rPr>
        <w:t xml:space="preserve"> number)</w:t>
      </w:r>
    </w:p>
    <w:p w14:paraId="50B0F078" w14:textId="27754BC2" w:rsidR="00E15ABD" w:rsidRPr="003C4BFD" w:rsidRDefault="00195EB7" w:rsidP="00E15A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e a moment to review the infographic below. It was posted by the Government of Canada and outlines good handwashing practices</w:t>
      </w:r>
      <w:r w:rsidR="003C4BFD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3C4BFD" w:rsidRPr="003C4BFD">
          <w:rPr>
            <w:rStyle w:val="Hyperlink"/>
            <w:rFonts w:ascii="Times New Roman" w:hAnsi="Times New Roman" w:cs="Times New Roman"/>
            <w:sz w:val="24"/>
            <w:szCs w:val="24"/>
          </w:rPr>
          <w:t>here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68B98F4" w14:textId="7E0CB218" w:rsidR="00E15ABD" w:rsidRPr="00E15ABD" w:rsidRDefault="00E15ABD" w:rsidP="00E15ABD">
      <w:pPr>
        <w:rPr>
          <w:rFonts w:ascii="Times New Roman" w:hAnsi="Times New Roman" w:cs="Times New Roman"/>
          <w:sz w:val="24"/>
          <w:szCs w:val="24"/>
        </w:rPr>
      </w:pPr>
      <w:r w:rsidRPr="00E15ABD">
        <w:rPr>
          <w:rFonts w:ascii="Times New Roman" w:hAnsi="Times New Roman" w:cs="Times New Roman"/>
          <w:sz w:val="24"/>
          <w:szCs w:val="24"/>
        </w:rPr>
        <w:t xml:space="preserve">A series </w:t>
      </w:r>
      <w:r>
        <w:rPr>
          <w:rFonts w:ascii="Times New Roman" w:hAnsi="Times New Roman" w:cs="Times New Roman"/>
          <w:sz w:val="24"/>
          <w:szCs w:val="24"/>
        </w:rPr>
        <w:t xml:space="preserve">of questions will be </w:t>
      </w:r>
      <w:r w:rsidR="00E3661A">
        <w:rPr>
          <w:rFonts w:ascii="Times New Roman" w:hAnsi="Times New Roman" w:cs="Times New Roman"/>
          <w:sz w:val="24"/>
          <w:szCs w:val="24"/>
        </w:rPr>
        <w:t xml:space="preserve">posed </w:t>
      </w:r>
      <w:r>
        <w:rPr>
          <w:rFonts w:ascii="Times New Roman" w:hAnsi="Times New Roman" w:cs="Times New Roman"/>
          <w:sz w:val="24"/>
          <w:szCs w:val="24"/>
        </w:rPr>
        <w:t xml:space="preserve">over the next 3 sections. All responses have </w:t>
      </w:r>
      <w:r w:rsidR="00E3661A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 xml:space="preserve">open-text </w:t>
      </w:r>
      <w:r w:rsidR="00E3661A">
        <w:rPr>
          <w:rFonts w:ascii="Times New Roman" w:hAnsi="Times New Roman" w:cs="Times New Roman"/>
          <w:sz w:val="24"/>
          <w:szCs w:val="24"/>
        </w:rPr>
        <w:t>feature with no word limit</w:t>
      </w:r>
      <w:r>
        <w:rPr>
          <w:rFonts w:ascii="Times New Roman" w:hAnsi="Times New Roman" w:cs="Times New Roman"/>
          <w:sz w:val="24"/>
          <w:szCs w:val="24"/>
        </w:rPr>
        <w:t xml:space="preserve">, and you are encouraged to </w:t>
      </w:r>
      <w:r w:rsidR="00E3661A">
        <w:rPr>
          <w:rFonts w:ascii="Times New Roman" w:hAnsi="Times New Roman" w:cs="Times New Roman"/>
          <w:sz w:val="24"/>
          <w:szCs w:val="24"/>
        </w:rPr>
        <w:t>respond</w:t>
      </w:r>
      <w:r>
        <w:rPr>
          <w:rFonts w:ascii="Times New Roman" w:hAnsi="Times New Roman" w:cs="Times New Roman"/>
          <w:sz w:val="24"/>
          <w:szCs w:val="24"/>
        </w:rPr>
        <w:t xml:space="preserve"> if you feel comfortable. Please explain your responses with as much detail as you can to help us understand the way people think.</w:t>
      </w:r>
    </w:p>
    <w:p w14:paraId="5968CC97" w14:textId="12731977" w:rsidR="003F1F0E" w:rsidRPr="00D46520" w:rsidRDefault="003F1F0E" w:rsidP="00D465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dge.</w:t>
      </w:r>
      <w:r w:rsidR="00D465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6520">
        <w:rPr>
          <w:rFonts w:ascii="Times New Roman" w:hAnsi="Times New Roman" w:cs="Times New Roman"/>
          <w:sz w:val="24"/>
          <w:szCs w:val="24"/>
        </w:rPr>
        <w:t>How familiar were you with th</w:t>
      </w:r>
      <w:r w:rsidR="00E15ABD" w:rsidRPr="00D46520">
        <w:rPr>
          <w:rFonts w:ascii="Times New Roman" w:hAnsi="Times New Roman" w:cs="Times New Roman"/>
          <w:sz w:val="24"/>
          <w:szCs w:val="24"/>
        </w:rPr>
        <w:t>is</w:t>
      </w:r>
      <w:r w:rsidRPr="00D46520">
        <w:rPr>
          <w:rFonts w:ascii="Times New Roman" w:hAnsi="Times New Roman" w:cs="Times New Roman"/>
          <w:sz w:val="24"/>
          <w:szCs w:val="24"/>
        </w:rPr>
        <w:t>?</w:t>
      </w:r>
      <w:r w:rsidR="00D46520" w:rsidRPr="00D46520">
        <w:rPr>
          <w:rFonts w:ascii="Times New Roman" w:hAnsi="Times New Roman" w:cs="Times New Roman"/>
          <w:sz w:val="24"/>
          <w:szCs w:val="24"/>
        </w:rPr>
        <w:t xml:space="preserve"> </w:t>
      </w:r>
      <w:r w:rsidRPr="00D46520">
        <w:rPr>
          <w:rFonts w:ascii="Times New Roman" w:hAnsi="Times New Roman" w:cs="Times New Roman"/>
          <w:sz w:val="24"/>
          <w:szCs w:val="24"/>
        </w:rPr>
        <w:t>Was there something you did not know?</w:t>
      </w:r>
    </w:p>
    <w:p w14:paraId="734CE3C4" w14:textId="622DC5C8" w:rsidR="00D82A14" w:rsidRPr="00D46520" w:rsidRDefault="00CE0349" w:rsidP="00D465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E03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cial role and identity.</w:t>
      </w:r>
      <w:r w:rsidR="00D465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A14" w:rsidRPr="00D46520">
        <w:rPr>
          <w:rFonts w:ascii="Times New Roman" w:hAnsi="Times New Roman" w:cs="Times New Roman"/>
          <w:sz w:val="24"/>
          <w:szCs w:val="24"/>
        </w:rPr>
        <w:t>Do you feel it</w:t>
      </w:r>
      <w:r w:rsidR="00406A54">
        <w:rPr>
          <w:rFonts w:ascii="Times New Roman" w:hAnsi="Times New Roman" w:cs="Times New Roman"/>
          <w:sz w:val="24"/>
          <w:szCs w:val="24"/>
        </w:rPr>
        <w:t xml:space="preserve"> i</w:t>
      </w:r>
      <w:r w:rsidR="00D82A14" w:rsidRPr="00D46520">
        <w:rPr>
          <w:rFonts w:ascii="Times New Roman" w:hAnsi="Times New Roman" w:cs="Times New Roman"/>
          <w:sz w:val="24"/>
          <w:szCs w:val="24"/>
        </w:rPr>
        <w:t>s your job or duty to do this? Please explain.</w:t>
      </w:r>
      <w:r w:rsidRPr="00D46520">
        <w:rPr>
          <w:rFonts w:ascii="Times New Roman" w:hAnsi="Times New Roman" w:cs="Times New Roman"/>
          <w:sz w:val="24"/>
          <w:szCs w:val="24"/>
        </w:rPr>
        <w:t xml:space="preserve"> </w:t>
      </w:r>
      <w:r w:rsidR="00D82A14" w:rsidRPr="00D46520">
        <w:rPr>
          <w:rFonts w:ascii="Times New Roman" w:hAnsi="Times New Roman" w:cs="Times New Roman"/>
          <w:sz w:val="24"/>
          <w:szCs w:val="24"/>
        </w:rPr>
        <w:t xml:space="preserve">Do you believe it should be others job to </w:t>
      </w:r>
      <w:r w:rsidR="00F97056" w:rsidRPr="00D46520">
        <w:rPr>
          <w:rFonts w:ascii="Times New Roman" w:hAnsi="Times New Roman" w:cs="Times New Roman"/>
          <w:sz w:val="24"/>
          <w:szCs w:val="24"/>
        </w:rPr>
        <w:t>follow these recommendations</w:t>
      </w:r>
      <w:r w:rsidR="00D82A14" w:rsidRPr="00D46520">
        <w:rPr>
          <w:rFonts w:ascii="Times New Roman" w:hAnsi="Times New Roman" w:cs="Times New Roman"/>
          <w:sz w:val="24"/>
          <w:szCs w:val="24"/>
        </w:rPr>
        <w:t>?</w:t>
      </w:r>
    </w:p>
    <w:p w14:paraId="2C09FC58" w14:textId="68787168" w:rsidR="00CD6B2F" w:rsidRPr="00D46520" w:rsidRDefault="0064784B" w:rsidP="00D465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kills.</w:t>
      </w:r>
      <w:r w:rsidR="00D465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6520">
        <w:rPr>
          <w:rFonts w:ascii="Times New Roman" w:hAnsi="Times New Roman" w:cs="Times New Roman"/>
          <w:sz w:val="24"/>
          <w:szCs w:val="24"/>
        </w:rPr>
        <w:t>How easy or difficult do you find acting on these recommendations?</w:t>
      </w:r>
    </w:p>
    <w:p w14:paraId="1DD65022" w14:textId="0E9DD9F0" w:rsidR="000C025E" w:rsidRPr="00D46520" w:rsidRDefault="000C025E" w:rsidP="00D465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liefs about capabilities.</w:t>
      </w:r>
      <w:r w:rsidR="00D465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6520">
        <w:rPr>
          <w:rFonts w:ascii="Times New Roman" w:hAnsi="Times New Roman" w:cs="Times New Roman"/>
          <w:sz w:val="24"/>
          <w:szCs w:val="24"/>
        </w:rPr>
        <w:t>How confident are you that you can follow these recommendations?</w:t>
      </w:r>
      <w:r w:rsidR="00D46520">
        <w:rPr>
          <w:rFonts w:ascii="Times New Roman" w:hAnsi="Times New Roman" w:cs="Times New Roman"/>
          <w:sz w:val="24"/>
          <w:szCs w:val="24"/>
        </w:rPr>
        <w:t xml:space="preserve"> </w:t>
      </w:r>
      <w:r w:rsidRPr="00D46520">
        <w:rPr>
          <w:rFonts w:ascii="Times New Roman" w:hAnsi="Times New Roman" w:cs="Times New Roman"/>
          <w:sz w:val="24"/>
          <w:szCs w:val="24"/>
        </w:rPr>
        <w:t>What makes you feel this way?</w:t>
      </w:r>
    </w:p>
    <w:p w14:paraId="14B5B52C" w14:textId="22FB8C57" w:rsidR="00EA0FFE" w:rsidRPr="00D46520" w:rsidRDefault="000C025E" w:rsidP="00D465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liefs about consequences.</w:t>
      </w:r>
      <w:r w:rsidR="00D465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A0FFE" w:rsidRPr="00D46520">
        <w:rPr>
          <w:rFonts w:ascii="Times New Roman" w:hAnsi="Times New Roman" w:cs="Times New Roman"/>
          <w:sz w:val="24"/>
          <w:szCs w:val="24"/>
        </w:rPr>
        <w:t>What do you think will happen if you do this?</w:t>
      </w:r>
      <w:r w:rsidR="00D46520" w:rsidRPr="00D46520">
        <w:rPr>
          <w:rFonts w:ascii="Times New Roman" w:hAnsi="Times New Roman" w:cs="Times New Roman"/>
          <w:sz w:val="24"/>
          <w:szCs w:val="24"/>
        </w:rPr>
        <w:t xml:space="preserve"> </w:t>
      </w:r>
      <w:r w:rsidR="00EA0FFE" w:rsidRPr="00D46520">
        <w:rPr>
          <w:rFonts w:ascii="Times New Roman" w:hAnsi="Times New Roman" w:cs="Times New Roman"/>
          <w:sz w:val="24"/>
          <w:szCs w:val="24"/>
        </w:rPr>
        <w:t>What about if you decided not to wash your hands?</w:t>
      </w:r>
    </w:p>
    <w:p w14:paraId="1484C36D" w14:textId="38B28A4B" w:rsidR="000C025E" w:rsidRPr="00185C35" w:rsidRDefault="000C025E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tivation and goals.</w:t>
      </w:r>
      <w:r w:rsidR="00185C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758FD" w:rsidRPr="00185C35">
        <w:rPr>
          <w:rFonts w:ascii="Times New Roman" w:hAnsi="Times New Roman" w:cs="Times New Roman"/>
          <w:sz w:val="24"/>
          <w:szCs w:val="24"/>
        </w:rPr>
        <w:t>How much do you want to act on the recommendations?</w:t>
      </w:r>
      <w:r w:rsidR="00185C35">
        <w:rPr>
          <w:rFonts w:ascii="Times New Roman" w:hAnsi="Times New Roman" w:cs="Times New Roman"/>
          <w:sz w:val="24"/>
          <w:szCs w:val="24"/>
        </w:rPr>
        <w:t xml:space="preserve"> </w:t>
      </w:r>
      <w:r w:rsidR="009758FD" w:rsidRPr="00185C35">
        <w:rPr>
          <w:rFonts w:ascii="Times New Roman" w:hAnsi="Times New Roman" w:cs="Times New Roman"/>
          <w:sz w:val="24"/>
          <w:szCs w:val="24"/>
        </w:rPr>
        <w:t>Are there any incentives, or things that would need to change for you to want to follow them more often?</w:t>
      </w:r>
    </w:p>
    <w:p w14:paraId="3F585399" w14:textId="69DA6621" w:rsidR="000C025E" w:rsidRPr="00185C35" w:rsidRDefault="000C025E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ory, attention, and decision processes.</w:t>
      </w:r>
      <w:r w:rsidR="00185C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758FD" w:rsidRPr="00185C35">
        <w:rPr>
          <w:rFonts w:ascii="Times New Roman" w:hAnsi="Times New Roman" w:cs="Times New Roman"/>
          <w:sz w:val="24"/>
          <w:szCs w:val="24"/>
        </w:rPr>
        <w:t>Is following these handwashing recommendations something you usually do?</w:t>
      </w:r>
    </w:p>
    <w:p w14:paraId="525B0804" w14:textId="102F2144" w:rsidR="00760782" w:rsidRPr="00185C35" w:rsidRDefault="00760782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cial influences.</w:t>
      </w:r>
      <w:r w:rsidR="00185C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85C35">
        <w:rPr>
          <w:rFonts w:ascii="Times New Roman" w:hAnsi="Times New Roman" w:cs="Times New Roman"/>
          <w:sz w:val="24"/>
          <w:szCs w:val="24"/>
        </w:rPr>
        <w:t>Do your friends, family, coworkers</w:t>
      </w:r>
      <w:r w:rsidR="001274BF" w:rsidRPr="00185C35">
        <w:rPr>
          <w:rFonts w:ascii="Times New Roman" w:hAnsi="Times New Roman" w:cs="Times New Roman"/>
          <w:sz w:val="24"/>
          <w:szCs w:val="24"/>
        </w:rPr>
        <w:t>, or community</w:t>
      </w:r>
      <w:r w:rsidRPr="00185C35">
        <w:rPr>
          <w:rFonts w:ascii="Times New Roman" w:hAnsi="Times New Roman" w:cs="Times New Roman"/>
          <w:sz w:val="24"/>
          <w:szCs w:val="24"/>
        </w:rPr>
        <w:t xml:space="preserve"> practice good hand hygiene?</w:t>
      </w:r>
      <w:r w:rsidR="00185C35" w:rsidRPr="00185C35">
        <w:rPr>
          <w:rFonts w:ascii="Times New Roman" w:hAnsi="Times New Roman" w:cs="Times New Roman"/>
          <w:sz w:val="24"/>
          <w:szCs w:val="24"/>
        </w:rPr>
        <w:t xml:space="preserve"> </w:t>
      </w:r>
      <w:r w:rsidRPr="00185C35">
        <w:rPr>
          <w:rFonts w:ascii="Times New Roman" w:hAnsi="Times New Roman" w:cs="Times New Roman"/>
          <w:sz w:val="24"/>
          <w:szCs w:val="24"/>
        </w:rPr>
        <w:t>Do you feel pressure from anyone to practice good hand hygiene?</w:t>
      </w:r>
    </w:p>
    <w:p w14:paraId="4FB4F867" w14:textId="11098404" w:rsidR="00185C35" w:rsidRPr="00185C35" w:rsidRDefault="00185C35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overnment. </w:t>
      </w:r>
      <w:r w:rsidRPr="00185C35">
        <w:rPr>
          <w:rFonts w:ascii="Times New Roman" w:hAnsi="Times New Roman" w:cs="Times New Roman"/>
          <w:sz w:val="24"/>
          <w:szCs w:val="24"/>
        </w:rPr>
        <w:t>Do you think the government, through its announcements or rules, play</w:t>
      </w:r>
      <w:r w:rsidR="00406A54">
        <w:rPr>
          <w:rFonts w:ascii="Times New Roman" w:hAnsi="Times New Roman" w:cs="Times New Roman"/>
          <w:sz w:val="24"/>
          <w:szCs w:val="24"/>
        </w:rPr>
        <w:t>s</w:t>
      </w:r>
      <w:r w:rsidRPr="00185C35">
        <w:rPr>
          <w:rFonts w:ascii="Times New Roman" w:hAnsi="Times New Roman" w:cs="Times New Roman"/>
          <w:sz w:val="24"/>
          <w:szCs w:val="24"/>
        </w:rPr>
        <w:t xml:space="preserve"> a role in </w:t>
      </w:r>
      <w:proofErr w:type="gramStart"/>
      <w:r w:rsidRPr="00185C35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185C35">
        <w:rPr>
          <w:rFonts w:ascii="Times New Roman" w:hAnsi="Times New Roman" w:cs="Times New Roman"/>
          <w:sz w:val="24"/>
          <w:szCs w:val="24"/>
        </w:rPr>
        <w:t xml:space="preserve"> you practice good handwashing?</w:t>
      </w:r>
    </w:p>
    <w:p w14:paraId="006F0C27" w14:textId="7B1BD7A9" w:rsidR="00185C35" w:rsidRPr="00185C35" w:rsidRDefault="00185C35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ulture, society, and community. </w:t>
      </w:r>
      <w:r w:rsidRPr="00185C35">
        <w:rPr>
          <w:rFonts w:ascii="Times New Roman" w:hAnsi="Times New Roman" w:cs="Times New Roman"/>
          <w:sz w:val="24"/>
          <w:szCs w:val="24"/>
        </w:rPr>
        <w:t>Do you feel your culture</w:t>
      </w:r>
      <w:r>
        <w:rPr>
          <w:rFonts w:ascii="Times New Roman" w:hAnsi="Times New Roman" w:cs="Times New Roman"/>
          <w:sz w:val="24"/>
          <w:szCs w:val="24"/>
        </w:rPr>
        <w:t xml:space="preserve"> or the Canadian </w:t>
      </w:r>
      <w:r w:rsidRPr="00185C35">
        <w:rPr>
          <w:rFonts w:ascii="Times New Roman" w:hAnsi="Times New Roman" w:cs="Times New Roman"/>
          <w:sz w:val="24"/>
          <w:szCs w:val="24"/>
        </w:rPr>
        <w:t>society in general help or hinder whether your practice good hand hygiene?</w:t>
      </w:r>
    </w:p>
    <w:p w14:paraId="0EF6DEC8" w14:textId="4EC8F323" w:rsidR="00185C35" w:rsidRPr="00185C35" w:rsidRDefault="00185C35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vironmental context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85C35">
        <w:rPr>
          <w:rFonts w:ascii="Times New Roman" w:hAnsi="Times New Roman" w:cs="Times New Roman"/>
          <w:sz w:val="24"/>
          <w:szCs w:val="24"/>
        </w:rPr>
        <w:t>Do you feel your physical environment help</w:t>
      </w:r>
      <w:r w:rsidR="00406A54">
        <w:rPr>
          <w:rFonts w:ascii="Times New Roman" w:hAnsi="Times New Roman" w:cs="Times New Roman"/>
          <w:sz w:val="24"/>
          <w:szCs w:val="24"/>
        </w:rPr>
        <w:t>s</w:t>
      </w:r>
      <w:r w:rsidRPr="00185C35">
        <w:rPr>
          <w:rFonts w:ascii="Times New Roman" w:hAnsi="Times New Roman" w:cs="Times New Roman"/>
          <w:sz w:val="24"/>
          <w:szCs w:val="24"/>
        </w:rPr>
        <w:t xml:space="preserve"> or hinder</w:t>
      </w:r>
      <w:r w:rsidR="00406A54">
        <w:rPr>
          <w:rFonts w:ascii="Times New Roman" w:hAnsi="Times New Roman" w:cs="Times New Roman"/>
          <w:sz w:val="24"/>
          <w:szCs w:val="24"/>
        </w:rPr>
        <w:t>s</w:t>
      </w:r>
      <w:r w:rsidRPr="00185C35">
        <w:rPr>
          <w:rFonts w:ascii="Times New Roman" w:hAnsi="Times New Roman" w:cs="Times New Roman"/>
          <w:sz w:val="24"/>
          <w:szCs w:val="24"/>
        </w:rPr>
        <w:t xml:space="preserve"> whether you practice handwashing?</w:t>
      </w:r>
    </w:p>
    <w:p w14:paraId="4D1127DD" w14:textId="1AA033FB" w:rsidR="001274BF" w:rsidRPr="00185C35" w:rsidRDefault="000C025E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motion</w:t>
      </w:r>
      <w:r w:rsidR="00185C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1274BF" w:rsidRPr="00185C35">
        <w:rPr>
          <w:rFonts w:ascii="Times New Roman" w:hAnsi="Times New Roman" w:cs="Times New Roman"/>
          <w:sz w:val="24"/>
          <w:szCs w:val="24"/>
        </w:rPr>
        <w:t>How do you feel about following these recommendations?</w:t>
      </w:r>
      <w:r w:rsidR="00185C35" w:rsidRPr="00185C35">
        <w:rPr>
          <w:rFonts w:ascii="Times New Roman" w:hAnsi="Times New Roman" w:cs="Times New Roman"/>
          <w:sz w:val="24"/>
          <w:szCs w:val="24"/>
        </w:rPr>
        <w:t xml:space="preserve"> </w:t>
      </w:r>
      <w:r w:rsidR="001274BF" w:rsidRPr="00185C35">
        <w:rPr>
          <w:rFonts w:ascii="Times New Roman" w:hAnsi="Times New Roman" w:cs="Times New Roman"/>
          <w:sz w:val="24"/>
          <w:szCs w:val="24"/>
        </w:rPr>
        <w:t xml:space="preserve">Do your feelings at the time affect </w:t>
      </w:r>
      <w:proofErr w:type="gramStart"/>
      <w:r w:rsidR="001274BF" w:rsidRPr="00185C35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="001274BF" w:rsidRPr="00185C35">
        <w:rPr>
          <w:rFonts w:ascii="Times New Roman" w:hAnsi="Times New Roman" w:cs="Times New Roman"/>
          <w:sz w:val="24"/>
          <w:szCs w:val="24"/>
        </w:rPr>
        <w:t xml:space="preserve"> you wash your hands</w:t>
      </w:r>
      <w:r w:rsidR="009758FD" w:rsidRPr="00185C35">
        <w:rPr>
          <w:rFonts w:ascii="Times New Roman" w:hAnsi="Times New Roman" w:cs="Times New Roman"/>
          <w:sz w:val="24"/>
          <w:szCs w:val="24"/>
        </w:rPr>
        <w:t xml:space="preserve"> correctly</w:t>
      </w:r>
      <w:r w:rsidR="001274BF" w:rsidRPr="00185C35">
        <w:rPr>
          <w:rFonts w:ascii="Times New Roman" w:hAnsi="Times New Roman" w:cs="Times New Roman"/>
          <w:sz w:val="24"/>
          <w:szCs w:val="24"/>
        </w:rPr>
        <w:t>?</w:t>
      </w:r>
    </w:p>
    <w:p w14:paraId="0DA76BB1" w14:textId="6705C030" w:rsidR="00195EB7" w:rsidRPr="00185C35" w:rsidRDefault="000C025E" w:rsidP="00185C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C02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havioural regulation.</w:t>
      </w:r>
      <w:r w:rsidR="00185C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95EB7" w:rsidRPr="00185C35">
        <w:rPr>
          <w:rFonts w:ascii="Times New Roman" w:hAnsi="Times New Roman" w:cs="Times New Roman"/>
          <w:sz w:val="24"/>
          <w:szCs w:val="24"/>
        </w:rPr>
        <w:t>Are there things you need to do before you can wash your hands?</w:t>
      </w:r>
      <w:r w:rsidR="00185C35" w:rsidRPr="00185C35">
        <w:rPr>
          <w:rFonts w:ascii="Times New Roman" w:hAnsi="Times New Roman" w:cs="Times New Roman"/>
          <w:sz w:val="24"/>
          <w:szCs w:val="24"/>
        </w:rPr>
        <w:t xml:space="preserve"> </w:t>
      </w:r>
      <w:r w:rsidR="00195EB7" w:rsidRPr="00185C35">
        <w:rPr>
          <w:rFonts w:ascii="Times New Roman" w:hAnsi="Times New Roman" w:cs="Times New Roman"/>
          <w:sz w:val="24"/>
          <w:szCs w:val="24"/>
        </w:rPr>
        <w:t>Are there things that help to prompt you to do it?</w:t>
      </w:r>
    </w:p>
    <w:p w14:paraId="30D8623E" w14:textId="7B23DFDB" w:rsidR="001426AC" w:rsidRDefault="001426AC" w:rsidP="00CD6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thing</w:t>
      </w:r>
      <w:r w:rsidRPr="001426AC">
        <w:rPr>
          <w:rFonts w:ascii="Times New Roman" w:hAnsi="Times New Roman" w:cs="Times New Roman"/>
          <w:sz w:val="24"/>
          <w:szCs w:val="24"/>
        </w:rPr>
        <w:t xml:space="preserve"> else</w:t>
      </w:r>
      <w:r>
        <w:rPr>
          <w:rFonts w:ascii="Times New Roman" w:hAnsi="Times New Roman" w:cs="Times New Roman"/>
          <w:sz w:val="24"/>
          <w:szCs w:val="24"/>
        </w:rPr>
        <w:t xml:space="preserve"> which we haven’t covered</w:t>
      </w:r>
      <w:r w:rsidRPr="001426AC">
        <w:rPr>
          <w:rFonts w:ascii="Times New Roman" w:hAnsi="Times New Roman" w:cs="Times New Roman"/>
          <w:sz w:val="24"/>
          <w:szCs w:val="24"/>
        </w:rPr>
        <w:t>?</w:t>
      </w:r>
      <w:r w:rsidR="00E15ABD">
        <w:rPr>
          <w:rFonts w:ascii="Times New Roman" w:hAnsi="Times New Roman" w:cs="Times New Roman"/>
          <w:sz w:val="24"/>
          <w:szCs w:val="24"/>
        </w:rPr>
        <w:t xml:space="preserve"> Please include your final thoughts and comments here.</w:t>
      </w:r>
    </w:p>
    <w:p w14:paraId="24AD1D3A" w14:textId="6689AF9E" w:rsidR="003B36F7" w:rsidRDefault="003B36F7" w:rsidP="003B3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concludes the hand hygiene survey. Please enter your name and email below if you wish to </w:t>
      </w:r>
      <w:r w:rsidR="00E54E5A">
        <w:rPr>
          <w:rFonts w:ascii="Times New Roman" w:hAnsi="Times New Roman" w:cs="Times New Roman"/>
          <w:sz w:val="24"/>
          <w:szCs w:val="24"/>
        </w:rPr>
        <w:t>receive a</w:t>
      </w:r>
      <w:r>
        <w:rPr>
          <w:rFonts w:ascii="Times New Roman" w:hAnsi="Times New Roman" w:cs="Times New Roman"/>
          <w:sz w:val="24"/>
          <w:szCs w:val="24"/>
        </w:rPr>
        <w:t xml:space="preserve"> gift card. </w:t>
      </w:r>
      <w:r w:rsidR="00E54E5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ou will be given the choice of the following cards of $</w:t>
      </w:r>
      <w:r w:rsidR="00E54E5A">
        <w:rPr>
          <w:rFonts w:ascii="Times New Roman" w:hAnsi="Times New Roman" w:cs="Times New Roman"/>
          <w:sz w:val="24"/>
          <w:szCs w:val="24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value: Amazon, </w:t>
      </w:r>
      <w:r w:rsidR="00E54E5A">
        <w:rPr>
          <w:rFonts w:ascii="Times New Roman" w:hAnsi="Times New Roman" w:cs="Times New Roman"/>
          <w:sz w:val="24"/>
          <w:szCs w:val="24"/>
        </w:rPr>
        <w:t>Apple</w:t>
      </w:r>
      <w:r>
        <w:rPr>
          <w:rFonts w:ascii="Times New Roman" w:hAnsi="Times New Roman" w:cs="Times New Roman"/>
          <w:sz w:val="24"/>
          <w:szCs w:val="24"/>
        </w:rPr>
        <w:t>, or Best Buy.</w:t>
      </w:r>
    </w:p>
    <w:p w14:paraId="51BE1C9A" w14:textId="7F8CC14A" w:rsidR="00027F82" w:rsidRPr="001426AC" w:rsidRDefault="001426AC" w:rsidP="003B36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ank you for participating in the survey.</w:t>
      </w:r>
    </w:p>
    <w:p w14:paraId="2CB4A4E2" w14:textId="77777777" w:rsidR="00B85755" w:rsidRDefault="00B85755" w:rsidP="00027F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EB8D07" w14:textId="77777777" w:rsidR="00716A5A" w:rsidRDefault="00716A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35E5DC" w14:textId="26232913" w:rsidR="00027F82" w:rsidRPr="00027F82" w:rsidRDefault="00027F82" w:rsidP="00027F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7F8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E045173" w14:textId="568A138D" w:rsidR="00027F82" w:rsidRDefault="00027F82" w:rsidP="00027F8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awton, R., </w:t>
      </w:r>
      <w:proofErr w:type="spellStart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yhoe</w:t>
      </w:r>
      <w:proofErr w:type="spellEnd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J., </w:t>
      </w:r>
      <w:proofErr w:type="spellStart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uch</w:t>
      </w:r>
      <w:proofErr w:type="spellEnd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G., </w:t>
      </w:r>
      <w:proofErr w:type="spellStart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gleson</w:t>
      </w:r>
      <w:proofErr w:type="spellEnd"/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E., Glidewell, L., Willis, T. A., ... &amp; Foy, R. (2015). Using the </w:t>
      </w:r>
      <w:r w:rsidR="00406A5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oretical </w:t>
      </w:r>
      <w:r w:rsidR="00406A5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</w:t>
      </w: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mains </w:t>
      </w:r>
      <w:r w:rsidR="00406A5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</w:t>
      </w: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mework (TDF) to understand adherence to multiple evidence-based indicators in primary care: a qualitative study. </w:t>
      </w:r>
      <w:r w:rsidRPr="00027F8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plementation science</w:t>
      </w: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027F8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1</w:t>
      </w:r>
      <w:r w:rsidRPr="00027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1-16.</w:t>
      </w:r>
    </w:p>
    <w:p w14:paraId="708E5856" w14:textId="4AEAA0AF" w:rsidR="00B85755" w:rsidRDefault="0064784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overnment of Canada. Reduce the spread of COVID-19: Wash your hands infographic. Retrieved October 4, 2021, from </w:t>
      </w:r>
      <w:hyperlink r:id="rId6" w:history="1">
        <w:r w:rsidR="00B85755" w:rsidRPr="00DF689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canada.ca/content/dam/phac-aspc/documents/services/publications/diseases-conditions/coronavirus/covid-19-handwashing/covid-19-handwashing-en.pdf</w:t>
        </w:r>
      </w:hyperlink>
    </w:p>
    <w:sectPr w:rsidR="00B85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C508F"/>
    <w:multiLevelType w:val="hybridMultilevel"/>
    <w:tmpl w:val="A43CFC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93350"/>
    <w:multiLevelType w:val="hybridMultilevel"/>
    <w:tmpl w:val="680860A0"/>
    <w:lvl w:ilvl="0" w:tplc="64C2F4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C294A"/>
    <w:multiLevelType w:val="hybridMultilevel"/>
    <w:tmpl w:val="6996FD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70F9F"/>
    <w:multiLevelType w:val="hybridMultilevel"/>
    <w:tmpl w:val="51302C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061"/>
    <w:rsid w:val="00016BCC"/>
    <w:rsid w:val="00027F82"/>
    <w:rsid w:val="00034D5E"/>
    <w:rsid w:val="000429AA"/>
    <w:rsid w:val="00045FB7"/>
    <w:rsid w:val="000642C5"/>
    <w:rsid w:val="00084E91"/>
    <w:rsid w:val="000A69AD"/>
    <w:rsid w:val="000C025E"/>
    <w:rsid w:val="00126B28"/>
    <w:rsid w:val="001274BF"/>
    <w:rsid w:val="001357F3"/>
    <w:rsid w:val="001426AC"/>
    <w:rsid w:val="001604E9"/>
    <w:rsid w:val="00185C35"/>
    <w:rsid w:val="00195EB7"/>
    <w:rsid w:val="001A2726"/>
    <w:rsid w:val="00273CEE"/>
    <w:rsid w:val="00281520"/>
    <w:rsid w:val="002C53E8"/>
    <w:rsid w:val="002F1E81"/>
    <w:rsid w:val="00304F5B"/>
    <w:rsid w:val="0033122F"/>
    <w:rsid w:val="003B36F7"/>
    <w:rsid w:val="003B6C28"/>
    <w:rsid w:val="003C4BFD"/>
    <w:rsid w:val="003D2147"/>
    <w:rsid w:val="003E3689"/>
    <w:rsid w:val="003F1F0E"/>
    <w:rsid w:val="00406A54"/>
    <w:rsid w:val="00407DF8"/>
    <w:rsid w:val="00442FE7"/>
    <w:rsid w:val="004536AE"/>
    <w:rsid w:val="004E2061"/>
    <w:rsid w:val="005D331F"/>
    <w:rsid w:val="005D5F73"/>
    <w:rsid w:val="0063323E"/>
    <w:rsid w:val="00646115"/>
    <w:rsid w:val="0064784B"/>
    <w:rsid w:val="00651D29"/>
    <w:rsid w:val="00655E36"/>
    <w:rsid w:val="00692B04"/>
    <w:rsid w:val="006B37A6"/>
    <w:rsid w:val="00716A5A"/>
    <w:rsid w:val="00722CC3"/>
    <w:rsid w:val="0076076C"/>
    <w:rsid w:val="00760782"/>
    <w:rsid w:val="00813EEF"/>
    <w:rsid w:val="00831744"/>
    <w:rsid w:val="00870F7B"/>
    <w:rsid w:val="008D0AEF"/>
    <w:rsid w:val="008E10C7"/>
    <w:rsid w:val="008E38A1"/>
    <w:rsid w:val="00902214"/>
    <w:rsid w:val="00915206"/>
    <w:rsid w:val="00947F23"/>
    <w:rsid w:val="009758FD"/>
    <w:rsid w:val="009840D7"/>
    <w:rsid w:val="00A073DA"/>
    <w:rsid w:val="00A3185B"/>
    <w:rsid w:val="00A73396"/>
    <w:rsid w:val="00B46E71"/>
    <w:rsid w:val="00B70E98"/>
    <w:rsid w:val="00B85755"/>
    <w:rsid w:val="00BA5967"/>
    <w:rsid w:val="00BD6760"/>
    <w:rsid w:val="00BE39FA"/>
    <w:rsid w:val="00C07C8C"/>
    <w:rsid w:val="00C13DE7"/>
    <w:rsid w:val="00C24919"/>
    <w:rsid w:val="00CD6B2F"/>
    <w:rsid w:val="00CE0349"/>
    <w:rsid w:val="00CF76B3"/>
    <w:rsid w:val="00D0121C"/>
    <w:rsid w:val="00D1300C"/>
    <w:rsid w:val="00D33097"/>
    <w:rsid w:val="00D46520"/>
    <w:rsid w:val="00D47353"/>
    <w:rsid w:val="00D82A14"/>
    <w:rsid w:val="00D83AC7"/>
    <w:rsid w:val="00DA1AA4"/>
    <w:rsid w:val="00DD68A1"/>
    <w:rsid w:val="00DF1C24"/>
    <w:rsid w:val="00E10BE5"/>
    <w:rsid w:val="00E15ABD"/>
    <w:rsid w:val="00E3661A"/>
    <w:rsid w:val="00E464A8"/>
    <w:rsid w:val="00E54E5A"/>
    <w:rsid w:val="00E74C4F"/>
    <w:rsid w:val="00E80973"/>
    <w:rsid w:val="00EA0FFE"/>
    <w:rsid w:val="00EB624A"/>
    <w:rsid w:val="00EC22F1"/>
    <w:rsid w:val="00EE650B"/>
    <w:rsid w:val="00F912CA"/>
    <w:rsid w:val="00F97056"/>
    <w:rsid w:val="00FE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8240"/>
  <w15:chartTrackingRefBased/>
  <w15:docId w15:val="{D164E576-18C1-4B1A-8ECE-561855DD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0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57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7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5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4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B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nada.ca/content/dam/phac-aspc/documents/services/publications/diseases-conditions/coronavirus/covid-19-handwashing/covid-19-handwashing-en.pdf" TargetMode="External"/><Relationship Id="rId5" Type="http://schemas.openxmlformats.org/officeDocument/2006/relationships/hyperlink" Target="https://www.canada.ca/content/dam/phac-aspc/documents/services/publications/diseases-conditions/coronavirus/covid-19-handwashing/covid-19-handwashing-e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nd Thaivalappil</dc:creator>
  <cp:keywords/>
  <dc:description/>
  <cp:lastModifiedBy>Abhinand Thai</cp:lastModifiedBy>
  <cp:revision>8</cp:revision>
  <dcterms:created xsi:type="dcterms:W3CDTF">2021-12-08T20:26:00Z</dcterms:created>
  <dcterms:modified xsi:type="dcterms:W3CDTF">2022-09-10T18:41:00Z</dcterms:modified>
</cp:coreProperties>
</file>